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D307C" w14:textId="5F615E31" w:rsidR="00750FA2" w:rsidRDefault="00750FA2" w:rsidP="00750FA2">
      <w:pPr>
        <w:pStyle w:val="Heading2"/>
        <w:numPr>
          <w:ilvl w:val="0"/>
          <w:numId w:val="0"/>
        </w:numPr>
        <w:ind w:left="1728"/>
        <w:rPr>
          <w:rFonts w:ascii="Times New Roman" w:hAnsi="Times New Roman"/>
          <w:sz w:val="24"/>
          <w:szCs w:val="24"/>
        </w:rPr>
      </w:pPr>
      <w:r>
        <w:rPr>
          <w:rFonts w:ascii="Times New Roman" w:hAnsi="Times New Roman"/>
          <w:sz w:val="24"/>
          <w:szCs w:val="24"/>
        </w:rPr>
        <w:t>List of Inclusion and Exclusion Criteria</w:t>
      </w:r>
      <w:r w:rsidR="00A94BBB">
        <w:rPr>
          <w:rFonts w:ascii="Times New Roman" w:hAnsi="Times New Roman"/>
          <w:sz w:val="24"/>
          <w:szCs w:val="24"/>
        </w:rPr>
        <w:t xml:space="preserve"> </w:t>
      </w:r>
      <w:r w:rsidR="00A1270B">
        <w:rPr>
          <w:rFonts w:ascii="Times New Roman" w:hAnsi="Times New Roman"/>
          <w:sz w:val="24"/>
          <w:szCs w:val="24"/>
        </w:rPr>
        <w:t>for</w:t>
      </w:r>
      <w:r w:rsidR="00A94BBB">
        <w:rPr>
          <w:rFonts w:ascii="Times New Roman" w:hAnsi="Times New Roman"/>
          <w:sz w:val="24"/>
          <w:szCs w:val="24"/>
        </w:rPr>
        <w:t xml:space="preserve"> SOPPRANO Trial</w:t>
      </w:r>
    </w:p>
    <w:p w14:paraId="791D307D" w14:textId="77777777" w:rsidR="00750FA2" w:rsidRPr="00997C6B" w:rsidRDefault="00750FA2" w:rsidP="00750FA2">
      <w:pPr>
        <w:pStyle w:val="Heading2"/>
        <w:rPr>
          <w:rFonts w:ascii="Times New Roman" w:hAnsi="Times New Roman"/>
          <w:sz w:val="24"/>
          <w:szCs w:val="24"/>
        </w:rPr>
      </w:pPr>
      <w:r w:rsidRPr="00997C6B">
        <w:rPr>
          <w:rFonts w:ascii="Times New Roman" w:hAnsi="Times New Roman"/>
          <w:sz w:val="24"/>
          <w:szCs w:val="24"/>
        </w:rPr>
        <w:t>Participant Inclusion Criteria</w:t>
      </w:r>
    </w:p>
    <w:p w14:paraId="791D307E" w14:textId="77777777" w:rsidR="00750FA2" w:rsidRPr="00997C6B" w:rsidRDefault="00750FA2" w:rsidP="00750FA2">
      <w:pPr>
        <w:pStyle w:val="CROMSText"/>
        <w:rPr>
          <w:rFonts w:ascii="Times New Roman" w:hAnsi="Times New Roman"/>
          <w:sz w:val="24"/>
          <w:szCs w:val="24"/>
        </w:rPr>
      </w:pPr>
      <w:r w:rsidRPr="00997C6B">
        <w:rPr>
          <w:rFonts w:ascii="Times New Roman" w:hAnsi="Times New Roman"/>
          <w:sz w:val="24"/>
          <w:szCs w:val="24"/>
        </w:rPr>
        <w:t>A participant must meet all of the following inclusion criteria to be eligible for initial enrollment and randomization:</w:t>
      </w:r>
    </w:p>
    <w:p w14:paraId="791D307F"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Provides a signed and dated informed consent form</w:t>
      </w:r>
    </w:p>
    <w:p w14:paraId="791D3080"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Is between 18 and 65 years of age (inclusive; male or female and any race or ethnicity)</w:t>
      </w:r>
    </w:p>
    <w:p w14:paraId="791D3081"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Meets diagnostic criteria for TMD, Group II: Masticatory Muscle Disorders, 1A: Myalgia</w:t>
      </w:r>
    </w:p>
    <w:p w14:paraId="791D3082"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Has experienced facial pain for at least 3 months</w:t>
      </w:r>
    </w:p>
    <w:p w14:paraId="791D3083"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Has experienced facial pain for at least 10 days of the last 30 days</w:t>
      </w:r>
    </w:p>
    <w:p w14:paraId="791D3084"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t Screening and Baseline Visit (Visit 0), reports an average pain intensity rating over the past week of ≥ 30 on a numerical rating scale (0-100)</w:t>
      </w:r>
    </w:p>
    <w:p w14:paraId="791D3085"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t randomization (Visit 1), has satisfactorily completed at least 4 entries per week in the Daily Symptom Diary within the preceding week and reported an average pain intensity score ≥ 30 on a numerical rating scale (0-100) or reports a rating of average daily pain intensity of ≥30 on the same scale on at least 3 days over the past week</w:t>
      </w:r>
    </w:p>
    <w:p w14:paraId="791D3086"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 xml:space="preserve">If taking a prescription medication (with the exception of prescription formulations of NSAIDs, acetaminophen, and aspirin) </w:t>
      </w:r>
      <w:r w:rsidRPr="00997C6B">
        <w:rPr>
          <w:rFonts w:ascii="Times New Roman" w:hAnsi="Times New Roman"/>
          <w:sz w:val="24"/>
          <w:szCs w:val="24"/>
          <w:u w:val="single"/>
        </w:rPr>
        <w:t>episodically</w:t>
      </w:r>
      <w:r w:rsidRPr="00997C6B">
        <w:rPr>
          <w:rFonts w:ascii="Times New Roman" w:hAnsi="Times New Roman"/>
          <w:sz w:val="24"/>
          <w:szCs w:val="24"/>
        </w:rPr>
        <w:t xml:space="preserve"> (or as needed) for the management of pain, agrees to discontinue its use prior to or at the Screening and Baseline Visit</w:t>
      </w:r>
    </w:p>
    <w:p w14:paraId="791D3087"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 xml:space="preserve">If taking a prescription medication </w:t>
      </w:r>
      <w:r w:rsidRPr="00997C6B">
        <w:rPr>
          <w:rFonts w:ascii="Times New Roman" w:hAnsi="Times New Roman"/>
          <w:sz w:val="24"/>
          <w:szCs w:val="24"/>
          <w:u w:val="single"/>
        </w:rPr>
        <w:t>daily</w:t>
      </w:r>
      <w:r w:rsidRPr="00997C6B">
        <w:rPr>
          <w:rFonts w:ascii="Times New Roman" w:hAnsi="Times New Roman"/>
          <w:sz w:val="24"/>
          <w:szCs w:val="24"/>
        </w:rPr>
        <w:t xml:space="preserve"> for the management of pain, agrees to continue the daily use of the medication throughout the study</w:t>
      </w:r>
    </w:p>
    <w:p w14:paraId="791D3088"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If taking an over-the-counter pain medication daily, agrees to continue the daily use of the medication throughout the study</w:t>
      </w:r>
    </w:p>
    <w:p w14:paraId="791D3089"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grees to not commence any new prescription medication for the management of pain throughout the study</w:t>
      </w:r>
    </w:p>
    <w:p w14:paraId="791D308A"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grees to not commence any injection therapy for pain (e.g., tender or trigger point injections, steroid injections) during the course of the study</w:t>
      </w:r>
    </w:p>
    <w:p w14:paraId="791D308B"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grees to not use acupuncture, biofeedback, or transcutaneous electrical nerve stimulation (TENS) for the management of pain during the course of the study</w:t>
      </w:r>
    </w:p>
    <w:p w14:paraId="791D308C"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grees to not commence occlusal splint therapy during the course of the study</w:t>
      </w:r>
    </w:p>
    <w:p w14:paraId="791D308D"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Agrees to continue use of splint therapy if commenced more than 30 days previously</w:t>
      </w:r>
    </w:p>
    <w:p w14:paraId="791D308E"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lastRenderedPageBreak/>
        <w:t>Females agree to limit consumption of alcohol to no more than 7 drinks and males agree to limit consumption of alcohol to no more than 14 drinks a week for the duration of the study</w:t>
      </w:r>
    </w:p>
    <w:p w14:paraId="791D308F"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Females of childbearing potential, agrees to use one of the following methods of contraception throughout the study: licensed hormonal method, intrauterine device, condoms with contraceptive foam, abstinence, or vasectomy in partner (if post</w:t>
      </w:r>
      <w:r w:rsidRPr="00997C6B">
        <w:rPr>
          <w:rFonts w:ascii="Times New Roman" w:hAnsi="Times New Roman"/>
          <w:sz w:val="24"/>
          <w:szCs w:val="24"/>
        </w:rPr>
        <w:noBreakHyphen/>
        <w:t>menopausal, must not have menstruated for at least 12 consecutive months)</w:t>
      </w:r>
    </w:p>
    <w:p w14:paraId="791D3090" w14:textId="77777777" w:rsidR="00750FA2" w:rsidRPr="00997C6B" w:rsidRDefault="00750FA2" w:rsidP="00750FA2">
      <w:pPr>
        <w:pStyle w:val="Bulletlisting"/>
        <w:numPr>
          <w:ilvl w:val="0"/>
          <w:numId w:val="3"/>
        </w:numPr>
        <w:tabs>
          <w:tab w:val="left" w:pos="900"/>
        </w:tabs>
        <w:ind w:left="810" w:hanging="450"/>
        <w:rPr>
          <w:rFonts w:ascii="Times New Roman" w:hAnsi="Times New Roman"/>
          <w:sz w:val="24"/>
          <w:szCs w:val="24"/>
        </w:rPr>
      </w:pPr>
      <w:r w:rsidRPr="00997C6B">
        <w:rPr>
          <w:rFonts w:ascii="Times New Roman" w:hAnsi="Times New Roman"/>
          <w:sz w:val="24"/>
          <w:szCs w:val="24"/>
        </w:rPr>
        <w:t>Willing and able to understand and comply with all study procedures and be available for the duration of the study</w:t>
      </w:r>
    </w:p>
    <w:p w14:paraId="791D3091" w14:textId="77777777" w:rsidR="00750FA2" w:rsidRPr="00997C6B" w:rsidRDefault="00750FA2" w:rsidP="00750FA2">
      <w:pPr>
        <w:pStyle w:val="Heading2"/>
        <w:rPr>
          <w:rFonts w:ascii="Times New Roman" w:hAnsi="Times New Roman"/>
          <w:sz w:val="24"/>
          <w:szCs w:val="24"/>
        </w:rPr>
      </w:pPr>
      <w:bookmarkStart w:id="0" w:name="_Toc42588968"/>
      <w:bookmarkStart w:id="1" w:name="_Toc53202809"/>
      <w:bookmarkStart w:id="2" w:name="_Toc325470146"/>
      <w:bookmarkStart w:id="3" w:name="_Toc504050147"/>
      <w:bookmarkStart w:id="4" w:name="_Toc442786690"/>
      <w:bookmarkStart w:id="5" w:name="_Toc506378272"/>
      <w:r w:rsidRPr="00997C6B">
        <w:rPr>
          <w:rFonts w:ascii="Times New Roman" w:hAnsi="Times New Roman"/>
          <w:sz w:val="24"/>
          <w:szCs w:val="24"/>
        </w:rPr>
        <w:t>Participant Exclusion Criteria</w:t>
      </w:r>
      <w:bookmarkEnd w:id="0"/>
      <w:bookmarkEnd w:id="1"/>
      <w:bookmarkEnd w:id="2"/>
      <w:bookmarkEnd w:id="3"/>
      <w:bookmarkEnd w:id="4"/>
      <w:bookmarkEnd w:id="5"/>
    </w:p>
    <w:p w14:paraId="791D3092" w14:textId="77777777" w:rsidR="00750FA2" w:rsidRPr="00997C6B" w:rsidRDefault="00750FA2" w:rsidP="00750FA2">
      <w:pPr>
        <w:pStyle w:val="CROMSText"/>
        <w:rPr>
          <w:rFonts w:ascii="Times New Roman" w:hAnsi="Times New Roman"/>
          <w:sz w:val="24"/>
          <w:szCs w:val="24"/>
        </w:rPr>
      </w:pPr>
      <w:r w:rsidRPr="00997C6B">
        <w:rPr>
          <w:rFonts w:ascii="Times New Roman" w:hAnsi="Times New Roman"/>
          <w:sz w:val="24"/>
          <w:szCs w:val="24"/>
        </w:rPr>
        <w:t>A potential participant who meets any of the following criteria will be excluded from enrollment and randomization:</w:t>
      </w:r>
    </w:p>
    <w:p w14:paraId="791D3093" w14:textId="77777777" w:rsidR="00750FA2" w:rsidRPr="00997C6B" w:rsidRDefault="00750FA2" w:rsidP="00750FA2">
      <w:pPr>
        <w:pStyle w:val="Bulletlisting"/>
        <w:numPr>
          <w:ilvl w:val="0"/>
          <w:numId w:val="4"/>
        </w:numPr>
        <w:tabs>
          <w:tab w:val="left" w:pos="810"/>
        </w:tabs>
        <w:ind w:left="806" w:hanging="446"/>
        <w:rPr>
          <w:rFonts w:ascii="Times New Roman" w:hAnsi="Times New Roman"/>
          <w:sz w:val="24"/>
          <w:szCs w:val="24"/>
        </w:rPr>
      </w:pPr>
      <w:r w:rsidRPr="00997C6B">
        <w:rPr>
          <w:rFonts w:ascii="Times New Roman" w:hAnsi="Times New Roman"/>
          <w:sz w:val="24"/>
          <w:szCs w:val="24"/>
        </w:rPr>
        <w:t>Has a history of congestive heart failure or the presence of any of the following cardiovascular conditions: clinically significant abnormal 12-lead ECG, sinus bradycardia (resting heart rate below 55 beats per minute although lower heart rates will be acceptable upon the review and approval by the site cardiologist), greater than first degree heart block, coronary artery disease, uncontrolled hypertension, or hypotension (systolic blood pressure below 90 mm Hg). In individuals with a heart rate below 55 beats per minute, the site cardiologist will review the participant’s medical history, including any concomitant medications, to ensure that they are in good general health and have no medical contraindications to taking propranolol.</w:t>
      </w:r>
    </w:p>
    <w:p w14:paraId="791D3094"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any of the following medical conditions: bronchial asthma, nonallergic bronchospasm (chronic obstructive pulmonary disease and emphysema), renal failure or dialysis, diabetes mellitus, hyperthyroidism, fibromyalgia, or uncontrolled seizures</w:t>
      </w:r>
    </w:p>
    <w:p w14:paraId="791D3095"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known hypersensitivity to propranolol or components of the placebo capsules</w:t>
      </w:r>
    </w:p>
    <w:p w14:paraId="791D3096"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 xml:space="preserve">Currently taking a β-blocker or medication that may interact with propranolol, including haloperidol, intravenous verapamil, and catecholamine-depleting drugs, such as reserpine, within 30 days prior to the Screening and Baseline Visit  </w:t>
      </w:r>
    </w:p>
    <w:p w14:paraId="791D3097"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Currently taking an opioid medication, whether episodically or daily, within 30 days prior to the Screening and Baseline Visit</w:t>
      </w:r>
    </w:p>
    <w:p w14:paraId="791D3098"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commenced a new daily prescription medication for the management of pain within 30 days prior to the Screening and Baseline Visit</w:t>
      </w:r>
    </w:p>
    <w:p w14:paraId="791D3099"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 xml:space="preserve">Used any injection therapy (e.g., tender or trigger point injections, steroid injections) for the management of pain within 2 weeks prior to the Screening and Baseline Visit </w:t>
      </w:r>
    </w:p>
    <w:p w14:paraId="791D309A"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lastRenderedPageBreak/>
        <w:t>Used acupuncture, biofeedback, or TENS for the management of pain within 2 weeks prior to the Screening and Baseline Visit</w:t>
      </w:r>
    </w:p>
    <w:p w14:paraId="791D309B"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commenced occlusal splint therapy for the management of facial pain within 30 days prior to the Screening and Baseline Visit</w:t>
      </w:r>
    </w:p>
    <w:p w14:paraId="791D309C"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experienced facial trauma or orofacial surgery within 6 weeks prior to the Screening and Baseline Visit</w:t>
      </w:r>
    </w:p>
    <w:p w14:paraId="791D309D"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Is undergoing current active orthodontic treatment (passive retainers are permitted)</w:t>
      </w:r>
    </w:p>
    <w:p w14:paraId="791D309E"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a history of major depression or other major psychiatric disorder requiring hospitalization within the last 6 months prior to the Screening and Baseline Visit</w:t>
      </w:r>
    </w:p>
    <w:p w14:paraId="791D309F"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a history of treatment for drug or alcohol abuse within the last year</w:t>
      </w:r>
    </w:p>
    <w:p w14:paraId="791D30A0"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scored 8 or more on the Alcohol Use Disorders Identification Test (AUDIT) at the Screening and Baseline Visit</w:t>
      </w:r>
    </w:p>
    <w:p w14:paraId="791D30A1"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 xml:space="preserve">Currently smokes </w:t>
      </w:r>
      <w:r w:rsidRPr="00997C6B">
        <w:rPr>
          <w:rFonts w:ascii="Times New Roman" w:hAnsi="Times New Roman"/>
          <w:sz w:val="24"/>
          <w:szCs w:val="24"/>
          <w:u w:val="single"/>
        </w:rPr>
        <w:t>at least</w:t>
      </w:r>
      <w:r w:rsidRPr="00997C6B">
        <w:rPr>
          <w:rFonts w:ascii="Times New Roman" w:hAnsi="Times New Roman"/>
          <w:sz w:val="24"/>
          <w:szCs w:val="24"/>
        </w:rPr>
        <w:t xml:space="preserve"> 25 cigarettes per day </w:t>
      </w:r>
    </w:p>
    <w:p w14:paraId="791D30A2"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Currently being treated with chemotherapy or radiation therapy</w:t>
      </w:r>
    </w:p>
    <w:p w14:paraId="791D30A3"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Has been treated with another investigational drug or treatment within 30 days prior to the Screening and Baseline Visit</w:t>
      </w:r>
    </w:p>
    <w:p w14:paraId="791D30A4" w14:textId="77777777" w:rsidR="00750FA2" w:rsidRPr="00997C6B" w:rsidRDefault="00750FA2" w:rsidP="00750FA2">
      <w:pPr>
        <w:pStyle w:val="Bulletlisting"/>
        <w:numPr>
          <w:ilvl w:val="0"/>
          <w:numId w:val="4"/>
        </w:numPr>
        <w:tabs>
          <w:tab w:val="left" w:pos="810"/>
        </w:tabs>
        <w:ind w:left="810" w:hanging="450"/>
        <w:rPr>
          <w:rFonts w:ascii="Times New Roman" w:hAnsi="Times New Roman"/>
          <w:sz w:val="24"/>
          <w:szCs w:val="24"/>
        </w:rPr>
      </w:pPr>
      <w:r w:rsidRPr="00997C6B">
        <w:rPr>
          <w:rFonts w:ascii="Times New Roman" w:hAnsi="Times New Roman"/>
          <w:sz w:val="24"/>
          <w:szCs w:val="24"/>
        </w:rPr>
        <w:t>Is pregnant or nursing</w:t>
      </w:r>
    </w:p>
    <w:p w14:paraId="791D30A5" w14:textId="77777777" w:rsidR="00750FA2" w:rsidRPr="00997C6B" w:rsidRDefault="00750FA2" w:rsidP="00750FA2">
      <w:pPr>
        <w:pStyle w:val="Bulletlisting"/>
        <w:numPr>
          <w:ilvl w:val="0"/>
          <w:numId w:val="4"/>
        </w:numPr>
        <w:tabs>
          <w:tab w:val="left" w:pos="270"/>
          <w:tab w:val="left" w:pos="900"/>
        </w:tabs>
        <w:ind w:left="900" w:hanging="540"/>
        <w:rPr>
          <w:rFonts w:ascii="Times New Roman" w:hAnsi="Times New Roman"/>
          <w:sz w:val="24"/>
          <w:szCs w:val="24"/>
        </w:rPr>
      </w:pPr>
      <w:r w:rsidRPr="00997C6B">
        <w:rPr>
          <w:rFonts w:ascii="Times New Roman" w:hAnsi="Times New Roman"/>
          <w:sz w:val="24"/>
          <w:szCs w:val="24"/>
        </w:rPr>
        <w:t>Anything that, in the opinion of the investigator, would place the participant at increased risk or preclude the participant’s full compliance with or completion of the study</w:t>
      </w:r>
    </w:p>
    <w:p w14:paraId="791D30A6" w14:textId="77777777" w:rsidR="00643611" w:rsidRDefault="00643611"/>
    <w:sectPr w:rsidR="00643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1" w15:restartNumberingAfterBreak="0">
    <w:nsid w:val="26067D90"/>
    <w:multiLevelType w:val="hybridMultilevel"/>
    <w:tmpl w:val="AB94DE70"/>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AB417CD"/>
    <w:multiLevelType w:val="hybridMultilevel"/>
    <w:tmpl w:val="B69649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447F8C"/>
    <w:multiLevelType w:val="multilevel"/>
    <w:tmpl w:val="64D6DD90"/>
    <w:lvl w:ilvl="0">
      <w:start w:val="1"/>
      <w:numFmt w:val="decimal"/>
      <w:pStyle w:val="Heading1"/>
      <w:lvlText w:val="%1"/>
      <w:lvlJc w:val="left"/>
      <w:pPr>
        <w:tabs>
          <w:tab w:val="num" w:pos="720"/>
        </w:tabs>
        <w:ind w:left="720" w:hanging="720"/>
      </w:pPr>
      <w:rPr>
        <w:rFonts w:ascii="Arial" w:hAnsi="Arial" w:hint="default"/>
        <w:b/>
        <w:i w:val="0"/>
        <w:sz w:val="32"/>
        <w:szCs w:val="32"/>
      </w:rPr>
    </w:lvl>
    <w:lvl w:ilvl="1">
      <w:start w:val="1"/>
      <w:numFmt w:val="decimal"/>
      <w:pStyle w:val="Heading2"/>
      <w:lvlText w:val="%1.%2"/>
      <w:lvlJc w:val="left"/>
      <w:pPr>
        <w:tabs>
          <w:tab w:val="num" w:pos="1530"/>
        </w:tabs>
        <w:ind w:left="1530" w:hanging="720"/>
      </w:pPr>
      <w:rPr>
        <w:rFonts w:hint="default"/>
        <w:b/>
        <w:i w:val="0"/>
      </w:rPr>
    </w:lvl>
    <w:lvl w:ilvl="2">
      <w:start w:val="1"/>
      <w:numFmt w:val="decimal"/>
      <w:pStyle w:val="Heading3"/>
      <w:lvlText w:val="%1.%2.%3"/>
      <w:lvlJc w:val="left"/>
      <w:pPr>
        <w:tabs>
          <w:tab w:val="num" w:pos="1620"/>
        </w:tabs>
        <w:ind w:left="1620" w:hanging="720"/>
      </w:pPr>
      <w:rPr>
        <w:rFonts w:ascii="Arial" w:hAnsi="Arial" w:hint="default"/>
        <w:b/>
        <w:i w:val="0"/>
        <w:sz w:val="24"/>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FA2"/>
    <w:rsid w:val="00643611"/>
    <w:rsid w:val="00750FA2"/>
    <w:rsid w:val="008B3FE3"/>
    <w:rsid w:val="00A1270B"/>
    <w:rsid w:val="00A94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D307C"/>
  <w15:chartTrackingRefBased/>
  <w15:docId w15:val="{E8CFAE73-86B4-4B90-863E-433CEFF67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1"/>
    <w:qFormat/>
    <w:rsid w:val="00750FA2"/>
    <w:pPr>
      <w:keepNext/>
      <w:numPr>
        <w:numId w:val="2"/>
      </w:numPr>
      <w:tabs>
        <w:tab w:val="left" w:pos="720"/>
      </w:tabs>
      <w:spacing w:before="360" w:after="0" w:line="274" w:lineRule="auto"/>
      <w:outlineLvl w:val="0"/>
    </w:pPr>
    <w:rPr>
      <w:rFonts w:ascii="Arial" w:eastAsia="Times New Roman" w:hAnsi="Arial" w:cs="Times New Roman"/>
      <w:b/>
      <w:caps/>
      <w:sz w:val="32"/>
      <w:szCs w:val="20"/>
      <w:lang w:val="x-none" w:eastAsia="x-none"/>
    </w:rPr>
  </w:style>
  <w:style w:type="paragraph" w:styleId="Heading2">
    <w:name w:val="heading 2"/>
    <w:basedOn w:val="Normal"/>
    <w:next w:val="BodyText"/>
    <w:link w:val="Heading2Char"/>
    <w:qFormat/>
    <w:rsid w:val="00750FA2"/>
    <w:pPr>
      <w:keepNext/>
      <w:numPr>
        <w:ilvl w:val="1"/>
        <w:numId w:val="2"/>
      </w:numPr>
      <w:tabs>
        <w:tab w:val="clear" w:pos="1530"/>
        <w:tab w:val="left" w:pos="864"/>
        <w:tab w:val="left" w:pos="1728"/>
      </w:tabs>
      <w:spacing w:before="360" w:after="0" w:line="274" w:lineRule="auto"/>
      <w:ind w:left="1728" w:hanging="864"/>
      <w:outlineLvl w:val="1"/>
    </w:pPr>
    <w:rPr>
      <w:rFonts w:ascii="Arial" w:eastAsia="Times New Roman" w:hAnsi="Arial" w:cs="Times New Roman"/>
      <w:b/>
      <w:sz w:val="28"/>
      <w:szCs w:val="20"/>
    </w:rPr>
  </w:style>
  <w:style w:type="paragraph" w:styleId="Heading3">
    <w:name w:val="heading 3"/>
    <w:basedOn w:val="Heading2"/>
    <w:next w:val="BodyText2"/>
    <w:link w:val="Heading3Char"/>
    <w:qFormat/>
    <w:rsid w:val="00750FA2"/>
    <w:pPr>
      <w:numPr>
        <w:ilvl w:val="2"/>
      </w:numPr>
      <w:tabs>
        <w:tab w:val="clear" w:pos="1620"/>
      </w:tabs>
      <w:ind w:left="1728" w:hanging="864"/>
      <w:outlineLvl w:val="2"/>
    </w:pPr>
    <w:rPr>
      <w:sz w:val="24"/>
    </w:rPr>
  </w:style>
  <w:style w:type="paragraph" w:styleId="Heading4">
    <w:name w:val="heading 4"/>
    <w:basedOn w:val="Heading3"/>
    <w:next w:val="BodyText2"/>
    <w:link w:val="Heading4Char"/>
    <w:qFormat/>
    <w:rsid w:val="00750FA2"/>
    <w:pPr>
      <w:numPr>
        <w:ilvl w:val="3"/>
      </w:numPr>
      <w:tabs>
        <w:tab w:val="clear" w:pos="2160"/>
      </w:tabs>
      <w:spacing w:before="240"/>
      <w:outlineLvl w:val="3"/>
    </w:pPr>
    <w:rPr>
      <w:rFonts w:cs="Arial"/>
      <w:sz w:val="22"/>
    </w:rPr>
  </w:style>
  <w:style w:type="paragraph" w:styleId="Heading5">
    <w:name w:val="heading 5"/>
    <w:basedOn w:val="Heading4"/>
    <w:next w:val="Normal"/>
    <w:link w:val="Heading5Char"/>
    <w:qFormat/>
    <w:rsid w:val="00750FA2"/>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50FA2"/>
    <w:rPr>
      <w:rFonts w:ascii="Arial" w:eastAsia="Times New Roman" w:hAnsi="Arial" w:cs="Times New Roman"/>
      <w:b/>
      <w:caps/>
      <w:sz w:val="32"/>
      <w:szCs w:val="20"/>
      <w:lang w:val="x-none" w:eastAsia="x-none"/>
    </w:rPr>
  </w:style>
  <w:style w:type="character" w:customStyle="1" w:styleId="Heading2Char">
    <w:name w:val="Heading 2 Char"/>
    <w:basedOn w:val="DefaultParagraphFont"/>
    <w:link w:val="Heading2"/>
    <w:rsid w:val="00750FA2"/>
    <w:rPr>
      <w:rFonts w:ascii="Arial" w:eastAsia="Times New Roman" w:hAnsi="Arial" w:cs="Times New Roman"/>
      <w:b/>
      <w:sz w:val="28"/>
      <w:szCs w:val="20"/>
    </w:rPr>
  </w:style>
  <w:style w:type="character" w:customStyle="1" w:styleId="Heading3Char">
    <w:name w:val="Heading 3 Char"/>
    <w:basedOn w:val="DefaultParagraphFont"/>
    <w:link w:val="Heading3"/>
    <w:rsid w:val="00750FA2"/>
    <w:rPr>
      <w:rFonts w:ascii="Arial" w:eastAsia="Times New Roman" w:hAnsi="Arial" w:cs="Times New Roman"/>
      <w:b/>
      <w:sz w:val="24"/>
      <w:szCs w:val="20"/>
    </w:rPr>
  </w:style>
  <w:style w:type="character" w:customStyle="1" w:styleId="Heading4Char">
    <w:name w:val="Heading 4 Char"/>
    <w:basedOn w:val="DefaultParagraphFont"/>
    <w:link w:val="Heading4"/>
    <w:rsid w:val="00750FA2"/>
    <w:rPr>
      <w:rFonts w:ascii="Arial" w:eastAsia="Times New Roman" w:hAnsi="Arial" w:cs="Arial"/>
      <w:b/>
      <w:szCs w:val="20"/>
    </w:rPr>
  </w:style>
  <w:style w:type="character" w:customStyle="1" w:styleId="Heading5Char">
    <w:name w:val="Heading 5 Char"/>
    <w:basedOn w:val="DefaultParagraphFont"/>
    <w:link w:val="Heading5"/>
    <w:rsid w:val="00750FA2"/>
    <w:rPr>
      <w:rFonts w:ascii="Arial" w:eastAsia="Times New Roman" w:hAnsi="Arial" w:cs="Arial"/>
      <w:b/>
      <w:szCs w:val="20"/>
    </w:rPr>
  </w:style>
  <w:style w:type="paragraph" w:customStyle="1" w:styleId="Bulletlisting">
    <w:name w:val="Bullet (listing)"/>
    <w:basedOn w:val="Normal"/>
    <w:rsid w:val="00750FA2"/>
    <w:pPr>
      <w:numPr>
        <w:numId w:val="1"/>
      </w:numPr>
      <w:spacing w:before="120" w:after="0" w:line="274" w:lineRule="auto"/>
    </w:pPr>
    <w:rPr>
      <w:rFonts w:ascii="Arial" w:eastAsia="Times New Roman" w:hAnsi="Arial" w:cs="Times New Roman"/>
      <w:szCs w:val="20"/>
    </w:rPr>
  </w:style>
  <w:style w:type="paragraph" w:customStyle="1" w:styleId="CROMSText">
    <w:name w:val="CROMS_Text"/>
    <w:basedOn w:val="BodyText"/>
    <w:uiPriority w:val="99"/>
    <w:qFormat/>
    <w:rsid w:val="00750FA2"/>
    <w:pPr>
      <w:spacing w:before="120" w:line="274" w:lineRule="auto"/>
    </w:pPr>
    <w:rPr>
      <w:rFonts w:ascii="Arial" w:eastAsia="Times New Roman" w:hAnsi="Arial" w:cs="Times New Roman"/>
      <w:szCs w:val="20"/>
    </w:rPr>
  </w:style>
  <w:style w:type="paragraph" w:styleId="BodyText">
    <w:name w:val="Body Text"/>
    <w:basedOn w:val="Normal"/>
    <w:link w:val="BodyTextChar"/>
    <w:uiPriority w:val="99"/>
    <w:semiHidden/>
    <w:unhideWhenUsed/>
    <w:rsid w:val="00750FA2"/>
    <w:pPr>
      <w:spacing w:after="120"/>
    </w:pPr>
  </w:style>
  <w:style w:type="character" w:customStyle="1" w:styleId="BodyTextChar">
    <w:name w:val="Body Text Char"/>
    <w:basedOn w:val="DefaultParagraphFont"/>
    <w:link w:val="BodyText"/>
    <w:uiPriority w:val="99"/>
    <w:semiHidden/>
    <w:rsid w:val="00750FA2"/>
  </w:style>
  <w:style w:type="paragraph" w:styleId="BodyText2">
    <w:name w:val="Body Text 2"/>
    <w:basedOn w:val="Normal"/>
    <w:link w:val="BodyText2Char"/>
    <w:uiPriority w:val="99"/>
    <w:semiHidden/>
    <w:unhideWhenUsed/>
    <w:rsid w:val="00750FA2"/>
    <w:pPr>
      <w:spacing w:after="120" w:line="480" w:lineRule="auto"/>
    </w:pPr>
  </w:style>
  <w:style w:type="character" w:customStyle="1" w:styleId="BodyText2Char">
    <w:name w:val="Body Text 2 Char"/>
    <w:basedOn w:val="DefaultParagraphFont"/>
    <w:link w:val="BodyText2"/>
    <w:uiPriority w:val="99"/>
    <w:semiHidden/>
    <w:rsid w:val="00750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75</Words>
  <Characters>499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hivileva, Inna E</dc:creator>
  <cp:keywords/>
  <dc:description/>
  <cp:lastModifiedBy>Tchivileva, Inna E</cp:lastModifiedBy>
  <cp:revision>4</cp:revision>
  <dcterms:created xsi:type="dcterms:W3CDTF">2021-05-04T20:46:00Z</dcterms:created>
  <dcterms:modified xsi:type="dcterms:W3CDTF">2021-05-05T19:43:00Z</dcterms:modified>
</cp:coreProperties>
</file>